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5808A" w14:textId="77777777" w:rsidR="009F2A3F" w:rsidRPr="00663519" w:rsidRDefault="009F2A3F" w:rsidP="009F2A3F">
      <w:pPr>
        <w:pStyle w:val="Geenafstand"/>
        <w:spacing w:line="480" w:lineRule="auto"/>
        <w:rPr>
          <w:b/>
        </w:rPr>
      </w:pPr>
      <w:r>
        <w:rPr>
          <w:b/>
        </w:rPr>
        <w:t>Supplementary file – Study q</w:t>
      </w:r>
      <w:r w:rsidRPr="00663519">
        <w:rPr>
          <w:b/>
        </w:rPr>
        <w:t>uestionnaires</w:t>
      </w:r>
    </w:p>
    <w:p w14:paraId="1D493F3D" w14:textId="723A669A" w:rsidR="009F2A3F" w:rsidRPr="00663519" w:rsidRDefault="009F2A3F" w:rsidP="009F2A3F">
      <w:pPr>
        <w:pStyle w:val="Geenafstand"/>
        <w:spacing w:line="480" w:lineRule="auto"/>
      </w:pPr>
      <w:r w:rsidRPr="00663519">
        <w:t>Intro:</w:t>
      </w:r>
    </w:p>
    <w:p w14:paraId="1E0BBBB0" w14:textId="0FC5FF5C" w:rsidR="009F2A3F" w:rsidRPr="00663519" w:rsidRDefault="009F2A3F" w:rsidP="009F2A3F">
      <w:pPr>
        <w:pStyle w:val="Geenafstand"/>
        <w:spacing w:line="480" w:lineRule="auto"/>
      </w:pPr>
      <w:r w:rsidRPr="00663519">
        <w:t xml:space="preserve">The questions in this survey concern </w:t>
      </w:r>
      <w:r>
        <w:t xml:space="preserve">the administration of tPA treatment </w:t>
      </w:r>
      <w:r w:rsidR="0007175D">
        <w:t>in patients with</w:t>
      </w:r>
      <w:bookmarkStart w:id="0" w:name="_GoBack"/>
      <w:bookmarkEnd w:id="0"/>
      <w:r w:rsidRPr="00663519">
        <w:t xml:space="preserve"> acute ischemic stroke, within 4.5 hours after stroke onset.</w:t>
      </w:r>
    </w:p>
    <w:p w14:paraId="432C0F14" w14:textId="77777777" w:rsidR="009F2A3F" w:rsidRPr="00663519" w:rsidRDefault="009F2A3F" w:rsidP="009F2A3F">
      <w:pPr>
        <w:pStyle w:val="Geenafstand"/>
        <w:spacing w:line="480" w:lineRule="auto"/>
      </w:pPr>
    </w:p>
    <w:p w14:paraId="610DC5EB" w14:textId="142020AB" w:rsidR="009F2A3F" w:rsidRDefault="009F2A3F" w:rsidP="009F2A3F">
      <w:pPr>
        <w:pStyle w:val="Geenafstand"/>
        <w:spacing w:line="480" w:lineRule="auto"/>
      </w:pPr>
      <w:r w:rsidRPr="00663519">
        <w:t>Thank you for your time!</w:t>
      </w:r>
    </w:p>
    <w:p w14:paraId="2F920C40" w14:textId="77777777" w:rsidR="009F2A3F" w:rsidRPr="009F2A3F" w:rsidRDefault="009F2A3F" w:rsidP="009F2A3F">
      <w:pPr>
        <w:pStyle w:val="Geenafstand"/>
        <w:spacing w:line="480" w:lineRule="auto"/>
      </w:pPr>
    </w:p>
    <w:p w14:paraId="686EB1B8" w14:textId="77777777" w:rsidR="009F2A3F" w:rsidRPr="00E11EC7" w:rsidRDefault="009F2A3F" w:rsidP="009F2A3F">
      <w:pPr>
        <w:pStyle w:val="Geenafstand"/>
        <w:spacing w:line="480" w:lineRule="auto"/>
      </w:pPr>
      <w:r w:rsidRPr="00E11EC7">
        <w:rPr>
          <w:b/>
        </w:rPr>
        <w:t>Questionnaire for neurology residents</w:t>
      </w:r>
      <w:r w:rsidRPr="00E11EC7">
        <w:t>:</w:t>
      </w:r>
    </w:p>
    <w:p w14:paraId="79A4C884" w14:textId="77777777" w:rsidR="009F2A3F" w:rsidRPr="00663519" w:rsidRDefault="009F2A3F" w:rsidP="009F2A3F">
      <w:pPr>
        <w:pStyle w:val="Geenafstand"/>
        <w:spacing w:line="480" w:lineRule="auto"/>
      </w:pPr>
      <w:r w:rsidRPr="00663519">
        <w:t>Please note: all questions regard your standard practice:</w:t>
      </w:r>
    </w:p>
    <w:p w14:paraId="41AD66A4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I administered </w:t>
      </w:r>
      <w:r>
        <w:t xml:space="preserve">tPA </w:t>
      </w:r>
      <w:r w:rsidRPr="00663519">
        <w:t>in this many patients with acute ischemic stroke:</w:t>
      </w:r>
    </w:p>
    <w:p w14:paraId="344770A1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0 patients </w:t>
      </w:r>
    </w:p>
    <w:p w14:paraId="33B89C2B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1-25 patients </w:t>
      </w:r>
    </w:p>
    <w:p w14:paraId="4C4BE2A1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&gt;25 patients</w:t>
      </w:r>
    </w:p>
    <w:p w14:paraId="16421F7F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I inform patients about the diagnosis ischemic stroke before starting </w:t>
      </w:r>
      <w:r>
        <w:t>tPA treatment</w:t>
      </w:r>
      <w:r w:rsidRPr="00663519">
        <w:t>:</w:t>
      </w:r>
    </w:p>
    <w:p w14:paraId="01BEF8EC" w14:textId="77777777" w:rsidR="009F2A3F" w:rsidRPr="0081127F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1660288A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01FFEF76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52922442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</w:t>
      </w:r>
    </w:p>
    <w:p w14:paraId="4B85E021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I inform patients about the mechanism of action of </w:t>
      </w:r>
      <w:r>
        <w:t>tPA treatment</w:t>
      </w:r>
      <w:r w:rsidRPr="00663519">
        <w:t xml:space="preserve"> before starting </w:t>
      </w:r>
      <w:r>
        <w:t>tPA treatment</w:t>
      </w:r>
      <w:r w:rsidRPr="00663519">
        <w:t>:</w:t>
      </w:r>
    </w:p>
    <w:p w14:paraId="69F42EE6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57B81062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4B596FD8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41248F0E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</w:t>
      </w:r>
    </w:p>
    <w:p w14:paraId="3290E0E8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lastRenderedPageBreak/>
        <w:t xml:space="preserve">I inform patients about the risks of </w:t>
      </w:r>
      <w:r>
        <w:t>tPA treatment</w:t>
      </w:r>
      <w:r w:rsidRPr="00663519">
        <w:t xml:space="preserve"> before starting </w:t>
      </w:r>
      <w:r>
        <w:t>tPA treatment</w:t>
      </w:r>
      <w:r w:rsidRPr="00663519">
        <w:t>:</w:t>
      </w:r>
    </w:p>
    <w:p w14:paraId="7B10EF6E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53BE5648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4800E3A5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652A0276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</w:t>
      </w:r>
    </w:p>
    <w:p w14:paraId="17AD5AB0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The risks that I discuss with the patient before starting </w:t>
      </w:r>
      <w:r>
        <w:t>tPA treatment</w:t>
      </w:r>
      <w:r w:rsidRPr="00663519">
        <w:t xml:space="preserve"> are: (more than one answer possible)</w:t>
      </w:r>
    </w:p>
    <w:p w14:paraId="707CC20A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The chance for an intracerebral hemorrhage </w:t>
      </w:r>
    </w:p>
    <w:p w14:paraId="7D2CEAFF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ther, namely:</w:t>
      </w:r>
    </w:p>
    <w:p w14:paraId="3F403219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I inform patients about the benefits of </w:t>
      </w:r>
      <w:r>
        <w:t>tPA treatment</w:t>
      </w:r>
      <w:r w:rsidRPr="00663519">
        <w:t xml:space="preserve"> before starting </w:t>
      </w:r>
      <w:r>
        <w:t>tPA treatment</w:t>
      </w:r>
      <w:r w:rsidRPr="00663519">
        <w:t>:</w:t>
      </w:r>
    </w:p>
    <w:p w14:paraId="1CCEAD7E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3FE28E65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717D8770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77C1D037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</w:t>
      </w:r>
    </w:p>
    <w:p w14:paraId="615DC9D6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The benefits that I discuss with the patient before starting </w:t>
      </w:r>
      <w:r>
        <w:t>tPA treatment</w:t>
      </w:r>
      <w:r w:rsidRPr="00663519">
        <w:t xml:space="preserve"> are: (more than one answer possible)</w:t>
      </w:r>
    </w:p>
    <w:p w14:paraId="6614FA52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Improved functional outcome</w:t>
      </w:r>
    </w:p>
    <w:p w14:paraId="4DD404FD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ther, namely:</w:t>
      </w:r>
    </w:p>
    <w:p w14:paraId="59D038A6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I provide every patient with the same information about </w:t>
      </w:r>
      <w:r>
        <w:t>tPA treatment</w:t>
      </w:r>
      <w:r w:rsidRPr="00663519">
        <w:t>:</w:t>
      </w:r>
    </w:p>
    <w:p w14:paraId="241A10DF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Yes, skip question 9</w:t>
      </w:r>
    </w:p>
    <w:p w14:paraId="17060951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e</w:t>
      </w:r>
    </w:p>
    <w:p w14:paraId="5DA014C8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Why do you provide patients with different information about </w:t>
      </w:r>
      <w:r>
        <w:t>tPA treatment</w:t>
      </w:r>
      <w:r w:rsidRPr="00663519">
        <w:t>?</w:t>
      </w:r>
    </w:p>
    <w:p w14:paraId="614A2AE0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Before starting </w:t>
      </w:r>
      <w:r>
        <w:t>tPA treatment</w:t>
      </w:r>
      <w:r w:rsidRPr="00663519">
        <w:t>, I ask the patient for explicit</w:t>
      </w:r>
      <w:r>
        <w:t xml:space="preserve"> </w:t>
      </w:r>
      <w:r w:rsidRPr="00663519">
        <w:t xml:space="preserve">consent to start </w:t>
      </w:r>
      <w:r>
        <w:t>tPA treatment</w:t>
      </w:r>
      <w:r w:rsidRPr="00663519">
        <w:t>:</w:t>
      </w:r>
    </w:p>
    <w:p w14:paraId="755BB4A1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5A2D7BD9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lastRenderedPageBreak/>
        <w:t>Often</w:t>
      </w:r>
    </w:p>
    <w:p w14:paraId="1DF51B4F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5F25799E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</w:t>
      </w:r>
    </w:p>
    <w:p w14:paraId="3BB78D06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If a patient is not capable of providing informed consent for </w:t>
      </w:r>
      <w:r>
        <w:t>tPA treatment</w:t>
      </w:r>
      <w:r w:rsidRPr="00663519">
        <w:t>:</w:t>
      </w:r>
    </w:p>
    <w:p w14:paraId="0BA9E4DE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I start </w:t>
      </w:r>
      <w:r>
        <w:t>tPA treatment</w:t>
      </w:r>
      <w:r w:rsidRPr="00663519">
        <w:t>, if no contraindications are present</w:t>
      </w:r>
    </w:p>
    <w:p w14:paraId="0FBDC948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I obtain proxy consent, if a proxy is present in the ER</w:t>
      </w:r>
    </w:p>
    <w:p w14:paraId="7EDF7E35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I obtain proxy consent, even if no proxy is present on the ER</w:t>
      </w:r>
    </w:p>
    <w:p w14:paraId="5EF9BA27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I refrain from </w:t>
      </w:r>
      <w:r>
        <w:t>tPA treatment</w:t>
      </w:r>
    </w:p>
    <w:p w14:paraId="2D675099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The time I spend on informing the patient and obtaining consent from the patient for </w:t>
      </w:r>
      <w:r>
        <w:t>tPA treatment</w:t>
      </w:r>
      <w:r w:rsidRPr="00663519">
        <w:t xml:space="preserve"> is:</w:t>
      </w:r>
    </w:p>
    <w:p w14:paraId="6F8BBCAB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0 minutes </w:t>
      </w:r>
    </w:p>
    <w:p w14:paraId="5ED1EA13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 0-1 minutes</w:t>
      </w:r>
    </w:p>
    <w:p w14:paraId="360DC1C8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 1-5 minutes</w:t>
      </w:r>
    </w:p>
    <w:p w14:paraId="48CFD831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 &gt;5 minutes</w:t>
      </w:r>
    </w:p>
    <w:p w14:paraId="68A5B507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Obtaining informed consent causes a delay in starting </w:t>
      </w:r>
      <w:r>
        <w:t>tPA treatment</w:t>
      </w:r>
      <w:r w:rsidRPr="00663519">
        <w:t>:</w:t>
      </w:r>
    </w:p>
    <w:p w14:paraId="381EB698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0D4FB206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456D4AA0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0CD4A9AE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, skip question 14</w:t>
      </w:r>
    </w:p>
    <w:p w14:paraId="557E2B9C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>
        <w:t>The delay in start of tPA treatment</w:t>
      </w:r>
      <w:r w:rsidRPr="00663519">
        <w:t xml:space="preserve"> because of informed consent causes otherwise preventable harm in patients with acute ischemic stroke:</w:t>
      </w:r>
    </w:p>
    <w:p w14:paraId="645BF0BD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362F602C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528945D6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7748F203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lastRenderedPageBreak/>
        <w:t>Never</w:t>
      </w:r>
    </w:p>
    <w:p w14:paraId="44796409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Unknown</w:t>
      </w:r>
    </w:p>
    <w:p w14:paraId="7FFF8C5A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A patient with an acute ischemic stroke is able to make a well considered decision about starting </w:t>
      </w:r>
      <w:r>
        <w:t>tPA treatment</w:t>
      </w:r>
      <w:r w:rsidRPr="00663519">
        <w:t xml:space="preserve"> when informed about the risks and benefits of </w:t>
      </w:r>
      <w:r>
        <w:t>tPA treatment</w:t>
      </w:r>
      <w:r w:rsidRPr="00663519">
        <w:t>:</w:t>
      </w:r>
    </w:p>
    <w:p w14:paraId="09B845CB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Always</w:t>
      </w:r>
    </w:p>
    <w:p w14:paraId="7D5A4234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Often</w:t>
      </w:r>
    </w:p>
    <w:p w14:paraId="0AAAAD58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Sometimes</w:t>
      </w:r>
    </w:p>
    <w:p w14:paraId="50C8C463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>Never</w:t>
      </w:r>
    </w:p>
    <w:p w14:paraId="4122E561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Approximately this many of my patients have refused </w:t>
      </w:r>
      <w:r>
        <w:t>tPA treatment</w:t>
      </w:r>
      <w:r w:rsidRPr="00663519">
        <w:t>:</w:t>
      </w:r>
    </w:p>
    <w:p w14:paraId="72C684CA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0 patients </w:t>
      </w:r>
    </w:p>
    <w:p w14:paraId="44E12F52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 1-5 patients</w:t>
      </w:r>
    </w:p>
    <w:p w14:paraId="0DE132E3" w14:textId="77777777" w:rsidR="009F2A3F" w:rsidRPr="00663519" w:rsidRDefault="009F2A3F" w:rsidP="009F2A3F">
      <w:pPr>
        <w:pStyle w:val="Geenafstand"/>
        <w:numPr>
          <w:ilvl w:val="1"/>
          <w:numId w:val="20"/>
        </w:numPr>
        <w:spacing w:line="480" w:lineRule="auto"/>
      </w:pPr>
      <w:r w:rsidRPr="00663519">
        <w:t xml:space="preserve"> &gt;5 patients</w:t>
      </w:r>
    </w:p>
    <w:p w14:paraId="1369D6A1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t xml:space="preserve">Can you please share your considerations whether to obtain or not obtain informed consent for </w:t>
      </w:r>
      <w:r>
        <w:t>tPA treatment</w:t>
      </w:r>
      <w:r w:rsidRPr="00663519">
        <w:t xml:space="preserve"> in patients with an acute ischemic stroke?</w:t>
      </w:r>
    </w:p>
    <w:p w14:paraId="5E5B9FC0" w14:textId="77777777" w:rsidR="009F2A3F" w:rsidRPr="00663519" w:rsidRDefault="009F2A3F" w:rsidP="009F2A3F">
      <w:pPr>
        <w:pStyle w:val="Geenafstand"/>
        <w:numPr>
          <w:ilvl w:val="0"/>
          <w:numId w:val="20"/>
        </w:numPr>
        <w:spacing w:line="480" w:lineRule="auto"/>
      </w:pPr>
      <w:r w:rsidRPr="00663519">
        <w:rPr>
          <w:b/>
        </w:rPr>
        <w:t>(optional)</w:t>
      </w:r>
      <w:r w:rsidRPr="00663519">
        <w:t xml:space="preserve"> Do you have remarks or questions about this survey or the subject informed consent for </w:t>
      </w:r>
      <w:r>
        <w:t>tPA treatment</w:t>
      </w:r>
      <w:r w:rsidRPr="00663519">
        <w:t xml:space="preserve"> that you would like to share?</w:t>
      </w:r>
    </w:p>
    <w:p w14:paraId="7C0C6A9A" w14:textId="77777777" w:rsidR="009F2A3F" w:rsidRPr="00663519" w:rsidRDefault="009F2A3F" w:rsidP="009F2A3F">
      <w:pPr>
        <w:pStyle w:val="Geenafstand"/>
        <w:spacing w:line="480" w:lineRule="auto"/>
      </w:pPr>
    </w:p>
    <w:p w14:paraId="03629EB2" w14:textId="77777777" w:rsidR="009F2A3F" w:rsidRPr="00663519" w:rsidRDefault="009F2A3F" w:rsidP="009F2A3F">
      <w:pPr>
        <w:pStyle w:val="Geenafstand"/>
        <w:spacing w:line="480" w:lineRule="auto"/>
      </w:pPr>
      <w:r w:rsidRPr="00663519">
        <w:rPr>
          <w:b/>
        </w:rPr>
        <w:t>Questionnaire for neurologists</w:t>
      </w:r>
      <w:r w:rsidRPr="00663519">
        <w:t>:</w:t>
      </w:r>
    </w:p>
    <w:p w14:paraId="796EB2CE" w14:textId="77777777" w:rsidR="009F2A3F" w:rsidRPr="00663519" w:rsidRDefault="009F2A3F" w:rsidP="009F2A3F">
      <w:pPr>
        <w:pStyle w:val="Geenafstand"/>
        <w:spacing w:line="480" w:lineRule="auto"/>
      </w:pPr>
      <w:r w:rsidRPr="00663519">
        <w:t>Please note: all questions regard your standard practice:</w:t>
      </w:r>
    </w:p>
    <w:p w14:paraId="26CE861E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I supervised </w:t>
      </w:r>
      <w:r>
        <w:t>tPA treatment</w:t>
      </w:r>
      <w:r w:rsidRPr="00663519">
        <w:t xml:space="preserve"> in this many patients with acute ischemic stroke:</w:t>
      </w:r>
    </w:p>
    <w:p w14:paraId="5BFBFB59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0 patients </w:t>
      </w:r>
    </w:p>
    <w:p w14:paraId="6CE665F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1-25 patients </w:t>
      </w:r>
    </w:p>
    <w:p w14:paraId="5DE380E3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&gt;25 patients</w:t>
      </w:r>
    </w:p>
    <w:p w14:paraId="7BD4668B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lastRenderedPageBreak/>
        <w:t xml:space="preserve">Under my supervision, the resident discusses the diagnosis ischemic stroke with the patient before starting </w:t>
      </w:r>
      <w:r>
        <w:t>tPA treatment</w:t>
      </w:r>
      <w:r w:rsidRPr="00663519">
        <w:t>:</w:t>
      </w:r>
    </w:p>
    <w:p w14:paraId="1E6ED9C9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1DA5AE17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7814796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448338F8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792D4AF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59A30EB9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Under my supervision, the resident discusses the mechanism of </w:t>
      </w:r>
      <w:r>
        <w:t>tPA treatment</w:t>
      </w:r>
      <w:r w:rsidRPr="00663519">
        <w:t xml:space="preserve"> with the patient before starting </w:t>
      </w:r>
      <w:r>
        <w:t>tPA treatment</w:t>
      </w:r>
      <w:r w:rsidRPr="00663519">
        <w:t>:</w:t>
      </w:r>
    </w:p>
    <w:p w14:paraId="5F78B33C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3480F172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51BB646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1D08846A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6ACC8FA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44B0D064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Under my supervision, the resident discusses the risks of </w:t>
      </w:r>
      <w:r>
        <w:t>tPA treatment</w:t>
      </w:r>
      <w:r w:rsidRPr="00663519">
        <w:t xml:space="preserve"> with the patient before starting </w:t>
      </w:r>
      <w:r>
        <w:t>tPA treatment</w:t>
      </w:r>
      <w:r w:rsidRPr="00663519">
        <w:t>:</w:t>
      </w:r>
    </w:p>
    <w:p w14:paraId="4E375F6C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3D549CE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72154979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35B0A031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53FE4D98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5DF3993B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Under my supervision, the resident discusses the following risks of </w:t>
      </w:r>
      <w:r>
        <w:t>tPA treatment</w:t>
      </w:r>
      <w:r w:rsidRPr="00663519">
        <w:t xml:space="preserve"> with the patient before startin</w:t>
      </w:r>
      <w:r>
        <w:t>g</w:t>
      </w:r>
      <w:r w:rsidRPr="00AA62D1">
        <w:t xml:space="preserve"> </w:t>
      </w:r>
      <w:r>
        <w:t>tPA treatment</w:t>
      </w:r>
      <w:r w:rsidRPr="00663519">
        <w:t xml:space="preserve">: </w:t>
      </w:r>
    </w:p>
    <w:p w14:paraId="654A648B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The risk of an intracerebral hemorrhage</w:t>
      </w:r>
    </w:p>
    <w:p w14:paraId="720008DA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lastRenderedPageBreak/>
        <w:t>Other, namely:</w:t>
      </w:r>
    </w:p>
    <w:p w14:paraId="066083AB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3FA7DCF6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Under my supervision, the resident discusses the benefits of </w:t>
      </w:r>
      <w:r>
        <w:t>tPA treatment</w:t>
      </w:r>
      <w:r w:rsidRPr="00663519">
        <w:t xml:space="preserve"> with the patient before starting </w:t>
      </w:r>
      <w:r>
        <w:t>tPA treatment</w:t>
      </w:r>
      <w:r w:rsidRPr="00663519">
        <w:t>.</w:t>
      </w:r>
    </w:p>
    <w:p w14:paraId="25D498CB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67F66BE6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739653A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69154773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7062EFC0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1E9484F3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Under my supervision, the resident discusses the following benefits of </w:t>
      </w:r>
      <w:r>
        <w:t>tPA treatment</w:t>
      </w:r>
      <w:r w:rsidRPr="00663519">
        <w:t xml:space="preserve"> with the patient before starting </w:t>
      </w:r>
      <w:r>
        <w:t>tPA treatment</w:t>
      </w:r>
      <w:r w:rsidRPr="00663519">
        <w:t xml:space="preserve">: </w:t>
      </w:r>
    </w:p>
    <w:p w14:paraId="42BD1CD8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n improved functional outcome</w:t>
      </w:r>
    </w:p>
    <w:p w14:paraId="6C0857A4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ther, namely:</w:t>
      </w:r>
    </w:p>
    <w:p w14:paraId="1717323B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6FEEBA74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I expect the resident to always discuss the same risks and benefits of </w:t>
      </w:r>
      <w:r>
        <w:t>tPA treatment</w:t>
      </w:r>
      <w:r w:rsidRPr="00663519">
        <w:t xml:space="preserve"> with patients:</w:t>
      </w:r>
    </w:p>
    <w:p w14:paraId="3473D6B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Yes </w:t>
      </w:r>
    </w:p>
    <w:p w14:paraId="5B0238B9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o</w:t>
      </w:r>
    </w:p>
    <w:p w14:paraId="7F46FB27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Why do you expect the resident to discuss different risks and benefits of </w:t>
      </w:r>
      <w:r>
        <w:t>tPA treatment</w:t>
      </w:r>
      <w:r w:rsidRPr="00663519">
        <w:t xml:space="preserve"> with patients?</w:t>
      </w:r>
    </w:p>
    <w:p w14:paraId="611E0139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Under my supervision, the residents asks the patient for explicit consent to start </w:t>
      </w:r>
      <w:r>
        <w:t>tPA treatment</w:t>
      </w:r>
      <w:r w:rsidRPr="00663519">
        <w:t>:</w:t>
      </w:r>
    </w:p>
    <w:p w14:paraId="5721E3D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4A2F6E4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18A751B9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lastRenderedPageBreak/>
        <w:t>Sometimes</w:t>
      </w:r>
    </w:p>
    <w:p w14:paraId="65F6E033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4B03F4F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71DAA6C3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If under my supervision a patient is incapable of providing consent for </w:t>
      </w:r>
      <w:r>
        <w:t>tPA treatment</w:t>
      </w:r>
      <w:r w:rsidRPr="00663519">
        <w:t>, the resident acts as follows:</w:t>
      </w:r>
    </w:p>
    <w:p w14:paraId="6C3C75A8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Starts </w:t>
      </w:r>
      <w:r>
        <w:t>tPA treatment</w:t>
      </w:r>
      <w:r w:rsidRPr="00663519">
        <w:t>, if no contraindications are present</w:t>
      </w:r>
    </w:p>
    <w:p w14:paraId="667AA0B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btains proxy consent, if a proxy is present in the ER</w:t>
      </w:r>
    </w:p>
    <w:p w14:paraId="09759CD3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btains proxy consent, even if no proxy is present on the ER</w:t>
      </w:r>
    </w:p>
    <w:p w14:paraId="000E118A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Refrains from </w:t>
      </w:r>
      <w:r>
        <w:t>tPA treatment</w:t>
      </w:r>
    </w:p>
    <w:p w14:paraId="36C3882A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064B9379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I believe it is necessary to spend this many minutes on informing the patient and obtaining consent before starting </w:t>
      </w:r>
      <w:r>
        <w:t>tPA treatment</w:t>
      </w:r>
      <w:r w:rsidRPr="00663519">
        <w:t>:</w:t>
      </w:r>
    </w:p>
    <w:p w14:paraId="1C652C67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0 minutes </w:t>
      </w:r>
    </w:p>
    <w:p w14:paraId="70651BAB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0-1 minutes</w:t>
      </w:r>
    </w:p>
    <w:p w14:paraId="71E36E6C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1-5 minutes</w:t>
      </w:r>
    </w:p>
    <w:p w14:paraId="3D101674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&gt;5 minutes</w:t>
      </w:r>
    </w:p>
    <w:p w14:paraId="2D3A254D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Obtaining informed consent causes a delay in starting </w:t>
      </w:r>
      <w:r>
        <w:t>tPA treatment</w:t>
      </w:r>
      <w:r w:rsidRPr="00663519">
        <w:t>:</w:t>
      </w:r>
    </w:p>
    <w:p w14:paraId="2AB5C78D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1AB53821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3536FD8A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19A96FC7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1431D433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56A67720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The delay in start of </w:t>
      </w:r>
      <w:r>
        <w:t>tPA treatment</w:t>
      </w:r>
      <w:r w:rsidRPr="00663519">
        <w:t xml:space="preserve"> because of informed consent, causes otherwise preventable harm in patients with acute ischemic stroke:</w:t>
      </w:r>
    </w:p>
    <w:p w14:paraId="4B34F538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lastRenderedPageBreak/>
        <w:t>Always</w:t>
      </w:r>
    </w:p>
    <w:p w14:paraId="49B04314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0A0A3906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453A5E17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6B387A0F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70AF8C41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A patient with an acute ischemic stroke is able to make a well considered decision about starting </w:t>
      </w:r>
      <w:r>
        <w:t>tPA treatment</w:t>
      </w:r>
      <w:r w:rsidRPr="00663519">
        <w:t xml:space="preserve">, when informed about the risks and benefits of </w:t>
      </w:r>
      <w:r>
        <w:t>tPA treatment</w:t>
      </w:r>
      <w:r w:rsidRPr="00663519">
        <w:t>:</w:t>
      </w:r>
    </w:p>
    <w:p w14:paraId="19A48EBB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Always</w:t>
      </w:r>
    </w:p>
    <w:p w14:paraId="59044BD0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Often</w:t>
      </w:r>
    </w:p>
    <w:p w14:paraId="14DD4707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Sometimes</w:t>
      </w:r>
    </w:p>
    <w:p w14:paraId="07FA9091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Never</w:t>
      </w:r>
    </w:p>
    <w:p w14:paraId="3288C6EB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>Approximately this man</w:t>
      </w:r>
      <w:r>
        <w:t>y of my patients have refused</w:t>
      </w:r>
      <w:r w:rsidRPr="00663519">
        <w:t xml:space="preserve"> </w:t>
      </w:r>
      <w:r>
        <w:t>tPA treatment</w:t>
      </w:r>
      <w:r w:rsidRPr="00663519">
        <w:t>:</w:t>
      </w:r>
    </w:p>
    <w:p w14:paraId="444400B5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 xml:space="preserve">0 patients </w:t>
      </w:r>
    </w:p>
    <w:p w14:paraId="7FDC09B3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1-5 patients</w:t>
      </w:r>
    </w:p>
    <w:p w14:paraId="376D1216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&gt;5 patients</w:t>
      </w:r>
    </w:p>
    <w:p w14:paraId="6E5BABC8" w14:textId="77777777" w:rsidR="009F2A3F" w:rsidRPr="00663519" w:rsidRDefault="009F2A3F" w:rsidP="009F2A3F">
      <w:pPr>
        <w:pStyle w:val="Geenafstand"/>
        <w:numPr>
          <w:ilvl w:val="1"/>
          <w:numId w:val="21"/>
        </w:numPr>
        <w:spacing w:line="480" w:lineRule="auto"/>
      </w:pPr>
      <w:r w:rsidRPr="00663519">
        <w:t>Unknown</w:t>
      </w:r>
    </w:p>
    <w:p w14:paraId="4DDA1709" w14:textId="77777777" w:rsidR="009F2A3F" w:rsidRPr="00663519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t xml:space="preserve">Can you please share your considerations whether to obtain or not obtain informed consent for </w:t>
      </w:r>
      <w:r>
        <w:t>tPA treatment</w:t>
      </w:r>
      <w:r w:rsidRPr="00663519">
        <w:t xml:space="preserve"> in patients with an acute ischemic stroke?</w:t>
      </w:r>
    </w:p>
    <w:p w14:paraId="7B65BC41" w14:textId="513826EE" w:rsidR="00DE23E8" w:rsidRPr="001549D3" w:rsidRDefault="009F2A3F" w:rsidP="009F2A3F">
      <w:pPr>
        <w:pStyle w:val="Geenafstand"/>
        <w:numPr>
          <w:ilvl w:val="0"/>
          <w:numId w:val="21"/>
        </w:numPr>
        <w:spacing w:line="480" w:lineRule="auto"/>
      </w:pPr>
      <w:r w:rsidRPr="00663519">
        <w:rPr>
          <w:b/>
        </w:rPr>
        <w:t>(optional)</w:t>
      </w:r>
      <w:r w:rsidRPr="00663519">
        <w:t xml:space="preserve"> Do you have remarks or questions about this survey or the subject informed consent for </w:t>
      </w:r>
      <w:r>
        <w:t>tPA treatment</w:t>
      </w:r>
      <w:r w:rsidRPr="00663519">
        <w:t xml:space="preserve"> that you would like to share?</w:t>
      </w:r>
    </w:p>
    <w:sectPr w:rsidR="00DE23E8" w:rsidRPr="001549D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17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17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17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175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389C8E5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8F872F4"/>
    <w:multiLevelType w:val="hybridMultilevel"/>
    <w:tmpl w:val="07A23E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CC0710"/>
    <w:multiLevelType w:val="hybridMultilevel"/>
    <w:tmpl w:val="144CE8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79D12403"/>
    <w:multiLevelType w:val="hybridMultilevel"/>
    <w:tmpl w:val="EBF00B64"/>
    <w:lvl w:ilvl="0" w:tplc="774407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175D"/>
    <w:rsid w:val="00077D53"/>
    <w:rsid w:val="00105FD9"/>
    <w:rsid w:val="00117666"/>
    <w:rsid w:val="001549D3"/>
    <w:rsid w:val="00160065"/>
    <w:rsid w:val="00177D84"/>
    <w:rsid w:val="0019152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A3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link w:val="Geenafstand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F2A3F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link w:val="Geenafstand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F2A3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94B7F6-535A-448B-BB20-8CCAADAE0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867</Words>
  <Characters>4942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G</Company>
  <LinksUpToDate>false</LinksUpToDate>
  <CharactersWithSpaces>5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onjee, Valentijn</cp:lastModifiedBy>
  <cp:revision>3</cp:revision>
  <cp:lastPrinted>2013-10-03T12:51:00Z</cp:lastPrinted>
  <dcterms:created xsi:type="dcterms:W3CDTF">2021-03-07T13:53:00Z</dcterms:created>
  <dcterms:modified xsi:type="dcterms:W3CDTF">2021-03-07T13:54:00Z</dcterms:modified>
</cp:coreProperties>
</file>